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6428" w:rsidRPr="009748F1" w:rsidRDefault="009748F1" w:rsidP="00626428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626428">
        <w:rPr>
          <w:rFonts w:ascii="Times New Roman" w:eastAsia="Times New Roman" w:hAnsi="Times New Roman" w:cs="Times New Roman"/>
          <w:b/>
          <w:sz w:val="24"/>
          <w:szCs w:val="24"/>
        </w:rPr>
        <w:t>1.</w:t>
      </w:r>
      <w:r w:rsidR="00626428">
        <w:rPr>
          <w:rFonts w:ascii="Times New Roman" w:eastAsia="Times New Roman" w:hAnsi="Times New Roman" w:cs="Times New Roman"/>
          <w:sz w:val="24"/>
          <w:szCs w:val="24"/>
        </w:rPr>
        <w:t xml:space="preserve"> Number of species photo-captured in random cameras (n = 31) and paired trail cameras (n = 31) during the survey period in the study area. </w:t>
      </w:r>
      <w:r w:rsidRPr="009748F1">
        <w:rPr>
          <w:rFonts w:ascii="Times New Roman" w:eastAsia="Times New Roman" w:hAnsi="Times New Roman" w:cs="Times New Roman"/>
          <w:i/>
          <w:sz w:val="24"/>
          <w:szCs w:val="24"/>
        </w:rPr>
        <w:t xml:space="preserve">Paired trail cameras </w:t>
      </w:r>
      <w:bookmarkStart w:id="0" w:name="_GoBack"/>
      <w:bookmarkEnd w:id="0"/>
      <w:r w:rsidRPr="009748F1">
        <w:rPr>
          <w:rFonts w:ascii="Times New Roman" w:eastAsia="Times New Roman" w:hAnsi="Times New Roman" w:cs="Times New Roman"/>
          <w:i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748F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 trail camera paired with a proximate random camera</w:t>
      </w:r>
    </w:p>
    <w:p w:rsidR="00626428" w:rsidRDefault="00626428"/>
    <w:tbl>
      <w:tblPr>
        <w:tblStyle w:val="TableGrid"/>
        <w:tblW w:w="8970" w:type="dxa"/>
        <w:tblLook w:val="04A0" w:firstRow="1" w:lastRow="0" w:firstColumn="1" w:lastColumn="0" w:noHBand="0" w:noVBand="1"/>
      </w:tblPr>
      <w:tblGrid>
        <w:gridCol w:w="582"/>
        <w:gridCol w:w="2019"/>
        <w:gridCol w:w="3908"/>
        <w:gridCol w:w="1158"/>
        <w:gridCol w:w="1303"/>
      </w:tblGrid>
      <w:tr w:rsidR="0063662A" w:rsidRPr="0085651B" w:rsidTr="006243D7">
        <w:trPr>
          <w:trHeight w:val="720"/>
        </w:trPr>
        <w:tc>
          <w:tcPr>
            <w:tcW w:w="582" w:type="dxa"/>
            <w:noWrap/>
            <w:hideMark/>
          </w:tcPr>
          <w:p w:rsidR="0063662A" w:rsidRPr="0085651B" w:rsidRDefault="006366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019" w:type="dxa"/>
          </w:tcPr>
          <w:p w:rsidR="0063662A" w:rsidRPr="00AF4D8A" w:rsidRDefault="006366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3908" w:type="dxa"/>
          </w:tcPr>
          <w:p w:rsidR="0063662A" w:rsidRPr="00AF4D8A" w:rsidRDefault="006366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Names</w:t>
            </w:r>
          </w:p>
        </w:tc>
        <w:tc>
          <w:tcPr>
            <w:tcW w:w="1158" w:type="dxa"/>
            <w:noWrap/>
            <w:hideMark/>
          </w:tcPr>
          <w:p w:rsidR="0063662A" w:rsidRPr="0085651B" w:rsidRDefault="006366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camera</w:t>
            </w:r>
          </w:p>
        </w:tc>
        <w:tc>
          <w:tcPr>
            <w:tcW w:w="1303" w:type="dxa"/>
            <w:noWrap/>
            <w:hideMark/>
          </w:tcPr>
          <w:p w:rsidR="0063662A" w:rsidRPr="0085651B" w:rsidRDefault="006243D7" w:rsidP="006243D7">
            <w:pPr>
              <w:ind w:left="-108" w:right="-10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red-</w:t>
            </w:r>
            <w:r w:rsidR="006366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63662A" w:rsidRPr="008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il camera</w:t>
            </w:r>
          </w:p>
        </w:tc>
      </w:tr>
      <w:tr w:rsidR="0063662A" w:rsidRPr="0085651B" w:rsidTr="006243D7">
        <w:trPr>
          <w:trHeight w:val="293"/>
        </w:trPr>
        <w:tc>
          <w:tcPr>
            <w:tcW w:w="582" w:type="dxa"/>
            <w:noWrap/>
            <w:hideMark/>
          </w:tcPr>
          <w:p w:rsidR="0063662A" w:rsidRPr="0085651B" w:rsidRDefault="0063662A" w:rsidP="006366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019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iger </w:t>
            </w:r>
          </w:p>
        </w:tc>
        <w:tc>
          <w:tcPr>
            <w:tcW w:w="3908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nthera tigris</w:t>
            </w:r>
          </w:p>
        </w:tc>
        <w:tc>
          <w:tcPr>
            <w:tcW w:w="1158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1303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</w:tr>
      <w:tr w:rsidR="0063662A" w:rsidRPr="0085651B" w:rsidTr="006243D7">
        <w:trPr>
          <w:trHeight w:val="293"/>
        </w:trPr>
        <w:tc>
          <w:tcPr>
            <w:tcW w:w="582" w:type="dxa"/>
            <w:noWrap/>
            <w:hideMark/>
          </w:tcPr>
          <w:p w:rsidR="0063662A" w:rsidRPr="0085651B" w:rsidRDefault="0063662A" w:rsidP="006366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019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eopard </w:t>
            </w:r>
          </w:p>
        </w:tc>
        <w:tc>
          <w:tcPr>
            <w:tcW w:w="3908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nthera pardus</w:t>
            </w:r>
          </w:p>
        </w:tc>
        <w:tc>
          <w:tcPr>
            <w:tcW w:w="1158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1303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</w:tr>
      <w:tr w:rsidR="0063662A" w:rsidRPr="0085651B" w:rsidTr="006243D7">
        <w:trPr>
          <w:trHeight w:val="293"/>
        </w:trPr>
        <w:tc>
          <w:tcPr>
            <w:tcW w:w="582" w:type="dxa"/>
            <w:noWrap/>
            <w:hideMark/>
          </w:tcPr>
          <w:p w:rsidR="0063662A" w:rsidRPr="0085651B" w:rsidRDefault="0063662A" w:rsidP="006366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019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triped hyaena </w:t>
            </w:r>
          </w:p>
        </w:tc>
        <w:tc>
          <w:tcPr>
            <w:tcW w:w="3908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Hyaena </w:t>
            </w:r>
            <w:proofErr w:type="spellStart"/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yaena</w:t>
            </w:r>
            <w:proofErr w:type="spellEnd"/>
          </w:p>
        </w:tc>
        <w:tc>
          <w:tcPr>
            <w:tcW w:w="1158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1303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</w:tr>
      <w:tr w:rsidR="0063662A" w:rsidRPr="0085651B" w:rsidTr="006243D7">
        <w:trPr>
          <w:trHeight w:val="293"/>
        </w:trPr>
        <w:tc>
          <w:tcPr>
            <w:tcW w:w="582" w:type="dxa"/>
            <w:noWrap/>
            <w:hideMark/>
          </w:tcPr>
          <w:p w:rsidR="0063662A" w:rsidRPr="0085651B" w:rsidRDefault="0063662A" w:rsidP="006366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019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loth bear </w:t>
            </w:r>
          </w:p>
        </w:tc>
        <w:tc>
          <w:tcPr>
            <w:tcW w:w="3908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elursus</w:t>
            </w:r>
            <w:proofErr w:type="spellEnd"/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rsinus</w:t>
            </w:r>
            <w:proofErr w:type="spellEnd"/>
          </w:p>
        </w:tc>
        <w:tc>
          <w:tcPr>
            <w:tcW w:w="1158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1303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</w:tr>
      <w:tr w:rsidR="0063662A" w:rsidRPr="0085651B" w:rsidTr="006243D7">
        <w:trPr>
          <w:trHeight w:val="293"/>
        </w:trPr>
        <w:tc>
          <w:tcPr>
            <w:tcW w:w="582" w:type="dxa"/>
            <w:noWrap/>
            <w:hideMark/>
          </w:tcPr>
          <w:p w:rsidR="0063662A" w:rsidRPr="0085651B" w:rsidRDefault="0063662A" w:rsidP="006366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019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olden jackal </w:t>
            </w:r>
          </w:p>
        </w:tc>
        <w:tc>
          <w:tcPr>
            <w:tcW w:w="3908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nis aureus</w:t>
            </w:r>
          </w:p>
        </w:tc>
        <w:tc>
          <w:tcPr>
            <w:tcW w:w="1158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1303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</w:tr>
      <w:tr w:rsidR="0063662A" w:rsidRPr="0085651B" w:rsidTr="006243D7">
        <w:trPr>
          <w:trHeight w:val="293"/>
        </w:trPr>
        <w:tc>
          <w:tcPr>
            <w:tcW w:w="582" w:type="dxa"/>
            <w:noWrap/>
            <w:hideMark/>
          </w:tcPr>
          <w:p w:rsidR="0063662A" w:rsidRPr="0085651B" w:rsidRDefault="0063662A" w:rsidP="006366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019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Jungle cat </w:t>
            </w:r>
          </w:p>
        </w:tc>
        <w:tc>
          <w:tcPr>
            <w:tcW w:w="3908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elis chaus</w:t>
            </w:r>
          </w:p>
        </w:tc>
        <w:tc>
          <w:tcPr>
            <w:tcW w:w="1158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1303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</w:tr>
      <w:tr w:rsidR="0063662A" w:rsidRPr="0085651B" w:rsidTr="006243D7">
        <w:trPr>
          <w:trHeight w:val="293"/>
        </w:trPr>
        <w:tc>
          <w:tcPr>
            <w:tcW w:w="582" w:type="dxa"/>
            <w:noWrap/>
            <w:hideMark/>
          </w:tcPr>
          <w:p w:rsidR="0063662A" w:rsidRPr="0085651B" w:rsidRDefault="0063662A" w:rsidP="006366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019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alm civet </w:t>
            </w:r>
          </w:p>
        </w:tc>
        <w:tc>
          <w:tcPr>
            <w:tcW w:w="3908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radoxurus hermaphrodites</w:t>
            </w:r>
          </w:p>
        </w:tc>
        <w:tc>
          <w:tcPr>
            <w:tcW w:w="1158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1303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</w:tr>
      <w:tr w:rsidR="0063662A" w:rsidRPr="0085651B" w:rsidTr="006243D7">
        <w:trPr>
          <w:trHeight w:val="293"/>
        </w:trPr>
        <w:tc>
          <w:tcPr>
            <w:tcW w:w="582" w:type="dxa"/>
            <w:noWrap/>
            <w:hideMark/>
          </w:tcPr>
          <w:p w:rsidR="0063662A" w:rsidRPr="0085651B" w:rsidRDefault="0063662A" w:rsidP="006366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019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mall Indian civet </w:t>
            </w:r>
          </w:p>
        </w:tc>
        <w:tc>
          <w:tcPr>
            <w:tcW w:w="3908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iverricula indica</w:t>
            </w:r>
          </w:p>
        </w:tc>
        <w:tc>
          <w:tcPr>
            <w:tcW w:w="1158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1303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</w:tr>
      <w:tr w:rsidR="0063662A" w:rsidRPr="0085651B" w:rsidTr="006243D7">
        <w:trPr>
          <w:trHeight w:val="293"/>
        </w:trPr>
        <w:tc>
          <w:tcPr>
            <w:tcW w:w="582" w:type="dxa"/>
            <w:noWrap/>
            <w:hideMark/>
          </w:tcPr>
          <w:p w:rsidR="0063662A" w:rsidRPr="0085651B" w:rsidRDefault="0063662A" w:rsidP="006366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019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oney badger </w:t>
            </w:r>
          </w:p>
        </w:tc>
        <w:tc>
          <w:tcPr>
            <w:tcW w:w="3908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ellivora</w:t>
            </w:r>
            <w:proofErr w:type="spellEnd"/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capensis</w:t>
            </w:r>
          </w:p>
        </w:tc>
        <w:tc>
          <w:tcPr>
            <w:tcW w:w="1158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1303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</w:tr>
      <w:tr w:rsidR="0063662A" w:rsidRPr="0085651B" w:rsidTr="006243D7">
        <w:trPr>
          <w:trHeight w:val="293"/>
        </w:trPr>
        <w:tc>
          <w:tcPr>
            <w:tcW w:w="582" w:type="dxa"/>
            <w:noWrap/>
            <w:hideMark/>
          </w:tcPr>
          <w:p w:rsidR="0063662A" w:rsidRPr="0085651B" w:rsidRDefault="0063662A" w:rsidP="006366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019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uddy mongoose </w:t>
            </w:r>
          </w:p>
        </w:tc>
        <w:tc>
          <w:tcPr>
            <w:tcW w:w="3908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rpestes smithii</w:t>
            </w:r>
          </w:p>
        </w:tc>
        <w:tc>
          <w:tcPr>
            <w:tcW w:w="1158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1303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</w:tr>
      <w:tr w:rsidR="0063662A" w:rsidRPr="0085651B" w:rsidTr="006243D7">
        <w:trPr>
          <w:trHeight w:val="293"/>
        </w:trPr>
        <w:tc>
          <w:tcPr>
            <w:tcW w:w="582" w:type="dxa"/>
            <w:noWrap/>
            <w:hideMark/>
          </w:tcPr>
          <w:p w:rsidR="0063662A" w:rsidRPr="0085651B" w:rsidRDefault="0063662A" w:rsidP="006366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2019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rey Mongoose </w:t>
            </w:r>
          </w:p>
        </w:tc>
        <w:tc>
          <w:tcPr>
            <w:tcW w:w="3908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Herpestes </w:t>
            </w:r>
            <w:proofErr w:type="spellStart"/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dwardsii</w:t>
            </w:r>
            <w:proofErr w:type="spellEnd"/>
          </w:p>
        </w:tc>
        <w:tc>
          <w:tcPr>
            <w:tcW w:w="1158" w:type="dxa"/>
            <w:noWrap/>
            <w:hideMark/>
          </w:tcPr>
          <w:p w:rsidR="0063662A" w:rsidRPr="00AF4D8A" w:rsidRDefault="0063662A" w:rsidP="0063662A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No</w:t>
            </w:r>
          </w:p>
        </w:tc>
        <w:tc>
          <w:tcPr>
            <w:tcW w:w="1303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</w:tr>
      <w:tr w:rsidR="0063662A" w:rsidRPr="0085651B" w:rsidTr="006243D7">
        <w:trPr>
          <w:trHeight w:val="293"/>
        </w:trPr>
        <w:tc>
          <w:tcPr>
            <w:tcW w:w="582" w:type="dxa"/>
            <w:noWrap/>
            <w:hideMark/>
          </w:tcPr>
          <w:p w:rsidR="0063662A" w:rsidRPr="0085651B" w:rsidRDefault="0063662A" w:rsidP="006366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019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potted deer </w:t>
            </w:r>
          </w:p>
        </w:tc>
        <w:tc>
          <w:tcPr>
            <w:tcW w:w="3908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xis </w:t>
            </w:r>
            <w:proofErr w:type="spellStart"/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xis</w:t>
            </w:r>
            <w:proofErr w:type="spellEnd"/>
          </w:p>
        </w:tc>
        <w:tc>
          <w:tcPr>
            <w:tcW w:w="1158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1303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</w:tr>
      <w:tr w:rsidR="0063662A" w:rsidRPr="0085651B" w:rsidTr="006243D7">
        <w:trPr>
          <w:trHeight w:val="293"/>
        </w:trPr>
        <w:tc>
          <w:tcPr>
            <w:tcW w:w="582" w:type="dxa"/>
            <w:noWrap/>
            <w:hideMark/>
          </w:tcPr>
          <w:p w:rsidR="0063662A" w:rsidRPr="0085651B" w:rsidRDefault="0063662A" w:rsidP="006366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2019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ilgai </w:t>
            </w:r>
          </w:p>
        </w:tc>
        <w:tc>
          <w:tcPr>
            <w:tcW w:w="3908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selaphus</w:t>
            </w:r>
            <w:proofErr w:type="spellEnd"/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tragocamelus</w:t>
            </w:r>
          </w:p>
        </w:tc>
        <w:tc>
          <w:tcPr>
            <w:tcW w:w="1158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1303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</w:tr>
      <w:tr w:rsidR="0063662A" w:rsidRPr="0085651B" w:rsidTr="006243D7">
        <w:trPr>
          <w:trHeight w:val="293"/>
        </w:trPr>
        <w:tc>
          <w:tcPr>
            <w:tcW w:w="582" w:type="dxa"/>
            <w:noWrap/>
            <w:hideMark/>
          </w:tcPr>
          <w:p w:rsidR="0063662A" w:rsidRPr="0085651B" w:rsidRDefault="0063662A" w:rsidP="006366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2019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ambar </w:t>
            </w:r>
          </w:p>
        </w:tc>
        <w:tc>
          <w:tcPr>
            <w:tcW w:w="3908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sa</w:t>
            </w:r>
            <w:proofErr w:type="spellEnd"/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unicolor</w:t>
            </w:r>
          </w:p>
        </w:tc>
        <w:tc>
          <w:tcPr>
            <w:tcW w:w="1158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1303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</w:tr>
      <w:tr w:rsidR="0063662A" w:rsidRPr="0085651B" w:rsidTr="006243D7">
        <w:trPr>
          <w:trHeight w:val="293"/>
        </w:trPr>
        <w:tc>
          <w:tcPr>
            <w:tcW w:w="582" w:type="dxa"/>
            <w:noWrap/>
            <w:hideMark/>
          </w:tcPr>
          <w:p w:rsidR="0063662A" w:rsidRPr="0085651B" w:rsidRDefault="0063662A" w:rsidP="006366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2019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Wild pig </w:t>
            </w:r>
          </w:p>
        </w:tc>
        <w:tc>
          <w:tcPr>
            <w:tcW w:w="3908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us scrofa</w:t>
            </w:r>
          </w:p>
        </w:tc>
        <w:tc>
          <w:tcPr>
            <w:tcW w:w="1158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1303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</w:tr>
      <w:tr w:rsidR="0063662A" w:rsidRPr="0085651B" w:rsidTr="006243D7">
        <w:trPr>
          <w:trHeight w:val="293"/>
        </w:trPr>
        <w:tc>
          <w:tcPr>
            <w:tcW w:w="582" w:type="dxa"/>
            <w:noWrap/>
            <w:hideMark/>
          </w:tcPr>
          <w:p w:rsidR="0063662A" w:rsidRPr="0085651B" w:rsidRDefault="0063662A" w:rsidP="006366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2019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Indian gazelle </w:t>
            </w:r>
          </w:p>
        </w:tc>
        <w:tc>
          <w:tcPr>
            <w:tcW w:w="3908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azella bennetti</w:t>
            </w:r>
          </w:p>
        </w:tc>
        <w:tc>
          <w:tcPr>
            <w:tcW w:w="1158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1303" w:type="dxa"/>
            <w:noWrap/>
            <w:hideMark/>
          </w:tcPr>
          <w:p w:rsidR="0063662A" w:rsidRPr="00AF4D8A" w:rsidRDefault="0063662A" w:rsidP="0063662A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No</w:t>
            </w:r>
          </w:p>
        </w:tc>
      </w:tr>
      <w:tr w:rsidR="0063662A" w:rsidRPr="0085651B" w:rsidTr="006243D7">
        <w:trPr>
          <w:trHeight w:val="293"/>
        </w:trPr>
        <w:tc>
          <w:tcPr>
            <w:tcW w:w="582" w:type="dxa"/>
            <w:noWrap/>
            <w:hideMark/>
          </w:tcPr>
          <w:p w:rsidR="0063662A" w:rsidRPr="0085651B" w:rsidRDefault="0063662A" w:rsidP="006366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2019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orcupine </w:t>
            </w:r>
          </w:p>
        </w:tc>
        <w:tc>
          <w:tcPr>
            <w:tcW w:w="3908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ystrix</w:t>
            </w:r>
            <w:proofErr w:type="spellEnd"/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indica</w:t>
            </w:r>
          </w:p>
        </w:tc>
        <w:tc>
          <w:tcPr>
            <w:tcW w:w="1158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1303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</w:tr>
      <w:tr w:rsidR="0063662A" w:rsidRPr="0085651B" w:rsidTr="006243D7">
        <w:trPr>
          <w:trHeight w:val="293"/>
        </w:trPr>
        <w:tc>
          <w:tcPr>
            <w:tcW w:w="582" w:type="dxa"/>
            <w:noWrap/>
            <w:hideMark/>
          </w:tcPr>
          <w:p w:rsidR="0063662A" w:rsidRPr="0085651B" w:rsidRDefault="0063662A" w:rsidP="006366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2019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Hare </w:t>
            </w:r>
          </w:p>
        </w:tc>
        <w:tc>
          <w:tcPr>
            <w:tcW w:w="3908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Lepus </w:t>
            </w:r>
            <w:proofErr w:type="spellStart"/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igricollis</w:t>
            </w:r>
            <w:proofErr w:type="spellEnd"/>
          </w:p>
        </w:tc>
        <w:tc>
          <w:tcPr>
            <w:tcW w:w="1158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1303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</w:tr>
      <w:tr w:rsidR="0063662A" w:rsidRPr="0085651B" w:rsidTr="006243D7">
        <w:trPr>
          <w:trHeight w:val="293"/>
        </w:trPr>
        <w:tc>
          <w:tcPr>
            <w:tcW w:w="582" w:type="dxa"/>
            <w:noWrap/>
            <w:hideMark/>
          </w:tcPr>
          <w:p w:rsidR="0063662A" w:rsidRPr="0085651B" w:rsidRDefault="0063662A" w:rsidP="006366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2019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eafowl </w:t>
            </w:r>
          </w:p>
        </w:tc>
        <w:tc>
          <w:tcPr>
            <w:tcW w:w="3908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vo</w:t>
            </w:r>
            <w:proofErr w:type="spellEnd"/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ristatus</w:t>
            </w:r>
            <w:proofErr w:type="spellEnd"/>
          </w:p>
        </w:tc>
        <w:tc>
          <w:tcPr>
            <w:tcW w:w="1158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1303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</w:tr>
      <w:tr w:rsidR="0063662A" w:rsidRPr="0085651B" w:rsidTr="006243D7">
        <w:trPr>
          <w:trHeight w:val="293"/>
        </w:trPr>
        <w:tc>
          <w:tcPr>
            <w:tcW w:w="582" w:type="dxa"/>
            <w:noWrap/>
            <w:hideMark/>
          </w:tcPr>
          <w:p w:rsidR="0063662A" w:rsidRPr="0085651B" w:rsidRDefault="0063662A" w:rsidP="006366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2019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rey langur </w:t>
            </w:r>
          </w:p>
        </w:tc>
        <w:tc>
          <w:tcPr>
            <w:tcW w:w="3908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esbytis</w:t>
            </w:r>
            <w:proofErr w:type="spellEnd"/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entellus</w:t>
            </w:r>
          </w:p>
        </w:tc>
        <w:tc>
          <w:tcPr>
            <w:tcW w:w="1158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1303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</w:tr>
      <w:tr w:rsidR="0063662A" w:rsidRPr="0085651B" w:rsidTr="006243D7">
        <w:trPr>
          <w:trHeight w:val="293"/>
        </w:trPr>
        <w:tc>
          <w:tcPr>
            <w:tcW w:w="582" w:type="dxa"/>
            <w:noWrap/>
            <w:hideMark/>
          </w:tcPr>
          <w:p w:rsidR="0063662A" w:rsidRPr="0085651B" w:rsidRDefault="0063662A" w:rsidP="006366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2019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round-dwelling birds </w:t>
            </w:r>
          </w:p>
        </w:tc>
        <w:tc>
          <w:tcPr>
            <w:tcW w:w="3908" w:type="dxa"/>
            <w:vAlign w:val="center"/>
          </w:tcPr>
          <w:p w:rsidR="0063662A" w:rsidRPr="00AF4D8A" w:rsidRDefault="0082773B" w:rsidP="00E1272F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ancolins, jungle fowls, nightjars, partridges, q</w:t>
            </w:r>
            <w:r w:rsidRPr="00AF4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ils</w:t>
            </w:r>
            <w:r w:rsidRPr="00E12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ater hen, </w:t>
            </w:r>
            <w:r w:rsidRPr="00E12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AF4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</w:t>
            </w:r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1158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1303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</w:tr>
      <w:tr w:rsidR="0063662A" w:rsidRPr="0085651B" w:rsidTr="006243D7">
        <w:trPr>
          <w:trHeight w:val="293"/>
        </w:trPr>
        <w:tc>
          <w:tcPr>
            <w:tcW w:w="582" w:type="dxa"/>
            <w:noWrap/>
            <w:hideMark/>
          </w:tcPr>
          <w:p w:rsidR="0063662A" w:rsidRPr="0085651B" w:rsidRDefault="0063662A" w:rsidP="006366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2019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Other birds </w:t>
            </w:r>
          </w:p>
        </w:tc>
        <w:tc>
          <w:tcPr>
            <w:tcW w:w="3908" w:type="dxa"/>
            <w:vAlign w:val="center"/>
          </w:tcPr>
          <w:p w:rsidR="0063662A" w:rsidRPr="00AF4D8A" w:rsidRDefault="0082773B" w:rsidP="0082773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E12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bblers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434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ows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ves</w:t>
            </w:r>
            <w:r w:rsidR="00434E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E12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ngo</w:t>
            </w:r>
            <w:r w:rsidR="00E12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E12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E127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tes, owls, robins, tree pie, etc.</w:t>
            </w:r>
          </w:p>
        </w:tc>
        <w:tc>
          <w:tcPr>
            <w:tcW w:w="1158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1303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</w:tr>
      <w:tr w:rsidR="0063662A" w:rsidRPr="0085651B" w:rsidTr="006243D7">
        <w:trPr>
          <w:trHeight w:val="293"/>
        </w:trPr>
        <w:tc>
          <w:tcPr>
            <w:tcW w:w="582" w:type="dxa"/>
            <w:noWrap/>
            <w:hideMark/>
          </w:tcPr>
          <w:p w:rsidR="0063662A" w:rsidRPr="0085651B" w:rsidRDefault="0063662A" w:rsidP="006366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2019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onitor lizard </w:t>
            </w:r>
          </w:p>
        </w:tc>
        <w:tc>
          <w:tcPr>
            <w:tcW w:w="3908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aranus</w:t>
            </w:r>
            <w:proofErr w:type="spellEnd"/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bengalensis</w:t>
            </w:r>
          </w:p>
        </w:tc>
        <w:tc>
          <w:tcPr>
            <w:tcW w:w="1158" w:type="dxa"/>
            <w:noWrap/>
            <w:hideMark/>
          </w:tcPr>
          <w:p w:rsidR="0063662A" w:rsidRPr="00AF4D8A" w:rsidRDefault="0063662A" w:rsidP="0063662A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No</w:t>
            </w:r>
          </w:p>
        </w:tc>
        <w:tc>
          <w:tcPr>
            <w:tcW w:w="1303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</w:tr>
      <w:tr w:rsidR="0063662A" w:rsidRPr="0085651B" w:rsidTr="006243D7">
        <w:trPr>
          <w:trHeight w:val="293"/>
        </w:trPr>
        <w:tc>
          <w:tcPr>
            <w:tcW w:w="582" w:type="dxa"/>
            <w:noWrap/>
            <w:hideMark/>
          </w:tcPr>
          <w:p w:rsidR="0063662A" w:rsidRPr="0085651B" w:rsidRDefault="0063662A" w:rsidP="006366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2019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Palm squirrel </w:t>
            </w:r>
          </w:p>
        </w:tc>
        <w:tc>
          <w:tcPr>
            <w:tcW w:w="3908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unambulus</w:t>
            </w:r>
            <w:proofErr w:type="spellEnd"/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lmarum</w:t>
            </w:r>
            <w:proofErr w:type="spellEnd"/>
          </w:p>
        </w:tc>
        <w:tc>
          <w:tcPr>
            <w:tcW w:w="1158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1303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</w:tr>
      <w:tr w:rsidR="0063662A" w:rsidRPr="0085651B" w:rsidTr="006243D7">
        <w:trPr>
          <w:trHeight w:val="293"/>
        </w:trPr>
        <w:tc>
          <w:tcPr>
            <w:tcW w:w="582" w:type="dxa"/>
            <w:noWrap/>
            <w:hideMark/>
          </w:tcPr>
          <w:p w:rsidR="0063662A" w:rsidRPr="0085651B" w:rsidRDefault="0063662A" w:rsidP="006366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2019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attle </w:t>
            </w:r>
          </w:p>
        </w:tc>
        <w:tc>
          <w:tcPr>
            <w:tcW w:w="3908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s</w:t>
            </w:r>
            <w:proofErr w:type="spellEnd"/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1158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1303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</w:tr>
      <w:tr w:rsidR="0063662A" w:rsidRPr="0085651B" w:rsidTr="006243D7">
        <w:trPr>
          <w:trHeight w:val="293"/>
        </w:trPr>
        <w:tc>
          <w:tcPr>
            <w:tcW w:w="582" w:type="dxa"/>
            <w:noWrap/>
            <w:hideMark/>
          </w:tcPr>
          <w:p w:rsidR="0063662A" w:rsidRPr="0085651B" w:rsidRDefault="0063662A" w:rsidP="006366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2019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og </w:t>
            </w:r>
          </w:p>
        </w:tc>
        <w:tc>
          <w:tcPr>
            <w:tcW w:w="3908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Canis lupus </w:t>
            </w:r>
            <w:proofErr w:type="spellStart"/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amiliaris</w:t>
            </w:r>
            <w:proofErr w:type="spellEnd"/>
          </w:p>
        </w:tc>
        <w:tc>
          <w:tcPr>
            <w:tcW w:w="1158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1303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</w:tr>
      <w:tr w:rsidR="0063662A" w:rsidRPr="0085651B" w:rsidTr="006243D7">
        <w:trPr>
          <w:trHeight w:val="293"/>
        </w:trPr>
        <w:tc>
          <w:tcPr>
            <w:tcW w:w="582" w:type="dxa"/>
            <w:noWrap/>
            <w:hideMark/>
          </w:tcPr>
          <w:p w:rsidR="0063662A" w:rsidRPr="0085651B" w:rsidRDefault="0063662A" w:rsidP="006366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65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2019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Goat </w:t>
            </w:r>
          </w:p>
        </w:tc>
        <w:tc>
          <w:tcPr>
            <w:tcW w:w="3908" w:type="dxa"/>
            <w:vAlign w:val="center"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pra spp.</w:t>
            </w:r>
          </w:p>
        </w:tc>
        <w:tc>
          <w:tcPr>
            <w:tcW w:w="1158" w:type="dxa"/>
            <w:noWrap/>
            <w:hideMark/>
          </w:tcPr>
          <w:p w:rsidR="0063662A" w:rsidRPr="00AF4D8A" w:rsidRDefault="0063662A" w:rsidP="0063662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Yes</w:t>
            </w:r>
          </w:p>
        </w:tc>
        <w:tc>
          <w:tcPr>
            <w:tcW w:w="1303" w:type="dxa"/>
            <w:noWrap/>
            <w:hideMark/>
          </w:tcPr>
          <w:p w:rsidR="0063662A" w:rsidRPr="00AF4D8A" w:rsidRDefault="0063662A" w:rsidP="0063662A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F4D8A">
              <w:rPr>
                <w:rFonts w:ascii="Times New Roman" w:hAnsi="Times New Roman" w:cs="Times New Roman"/>
                <w:i/>
                <w:sz w:val="24"/>
                <w:szCs w:val="24"/>
              </w:rPr>
              <w:t>No</w:t>
            </w:r>
          </w:p>
        </w:tc>
      </w:tr>
    </w:tbl>
    <w:p w:rsidR="00B6551B" w:rsidRDefault="00B6551B"/>
    <w:sectPr w:rsidR="00B655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51B"/>
    <w:rsid w:val="003D5D62"/>
    <w:rsid w:val="00434EA3"/>
    <w:rsid w:val="006243D7"/>
    <w:rsid w:val="00626428"/>
    <w:rsid w:val="0063662A"/>
    <w:rsid w:val="006B1A14"/>
    <w:rsid w:val="0082773B"/>
    <w:rsid w:val="0085651B"/>
    <w:rsid w:val="009748F1"/>
    <w:rsid w:val="00AF4D8A"/>
    <w:rsid w:val="00B6551B"/>
    <w:rsid w:val="00E12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1C069"/>
  <w15:chartTrackingRefBased/>
  <w15:docId w15:val="{435FFDF0-2427-46B2-9A62-9027E38EE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6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188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EL</dc:creator>
  <cp:keywords/>
  <dc:description/>
  <cp:lastModifiedBy>RATEL</cp:lastModifiedBy>
  <cp:revision>8</cp:revision>
  <dcterms:created xsi:type="dcterms:W3CDTF">2021-05-20T14:25:00Z</dcterms:created>
  <dcterms:modified xsi:type="dcterms:W3CDTF">2021-05-30T11:25:00Z</dcterms:modified>
</cp:coreProperties>
</file>